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Appendix 1.</w:t>
      </w:r>
    </w:p>
    <w:p>
      <w:pPr>
        <w:pStyle w:val="Heading3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Questionnaire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At the beginning (questions 1–13) we asked about the student’s background (faculty, age, sex, native language, marital status, religion, years of study and curriculum and the socio-economic status and level of education of the person’s father and mother). We then went on to ask the following: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Please answer all the questions: circle the correct response and give examples in the space provided.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14. How often, if ever, have any of the following persons shouted or yelled at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Fellow stude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f. Other staf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15. How much did the shouting or yelling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16. How often does this shouting or yelling occur at your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17. How often, if ever, have any of the following persons belittled or humiliated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Fellow stude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f. Other staf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18. How much did the belittlement or humiliation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19. How often does this belittlement or humiliation occur at your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0. How often, if ever, have any of the following persons assigned you tasks, work, or rotation responsibilities as a punishment rather than for educational purposes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. Other staf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1. How much did this punishment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2. How often does this practice occur at your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3. How often, if ever, have any of the following persons taken credit for work you have done (e.g. papers, projects, clinical work, or research)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Fellow stude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f. Other staf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4. How much did the fact that someone else took credit for your work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5. How often does this happen at your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6. How often, if ever, have any of the following persons threatened to harm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Fellow stude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f. Other staf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7. How much did the threats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8. How often do such threats occur at your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29. How often, if ever, have any of the following persons slapped, pushed, kick or hit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Fellow stude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f. Other staf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0. How much did this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1. How often does this occur at your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2. How often, if ever, have any of the following persons subjected you to sexual harassment or discrimination (e.g. favouritism, advances, slurs, sexist teaching material)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Fellow stude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f. Other staf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3. How much did the sexual harassment or discrimination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4. How often does sexual harassment or discrimination occur at your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5. If you have been subjected to sexual harassment or discrimination, what form did it take? (Check all that apply)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a. Denied opportunities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b. Exchange of rewards for sexual favours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c. Sexual advances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d. Sexist slurs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e. Sexist teaching material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f. Malicious gossip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g. Favouritism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h. Poor evaluations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6. How often, if ever, have any of the following persons subjected you to racial, religious, age or ethnic discrimination (e.g. prejudice, slurs, favouritism)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Fellow stude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f. Other staf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7. How much did the discrimination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8. How often does such discrimination occur at your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39. If you have been subjected to racial, religious, age or ethnic discrimination, what form did it take? (Check all that apply)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a. Denied opportunities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b. Racial or ethnic slurs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c. Racist teaching material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d. Malicious gossip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e. Favouritism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f. Poor evaluations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40. How often, if ever, have any of the following persons threatened to fail you unfairly or give you an unjustifiably bad grade?</w:t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>
                <w:sz w:val="22"/>
              </w:rPr>
            </w:pPr>
            <w:r>
              <w:rPr>
                <w:sz w:val="22"/>
              </w:rPr>
              <w:t>e. Other, who?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>
                <w:sz w:val="22"/>
              </w:rPr>
            </w:pPr>
            <w:r>
              <w:rPr>
                <w:sz w:val="22"/>
              </w:rPr>
              <w:t>___________________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41. How much did such threats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42. How often do threats of this kind occur at you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43. How often, if ever, have any of the following persons made negative or disparaging remarks about your future profession or career in science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tbl>
      <w:tblPr>
        <w:tblW w:w="97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052"/>
        <w:gridCol w:w="1200"/>
        <w:gridCol w:w="1300"/>
        <w:gridCol w:w="1300"/>
        <w:gridCol w:w="2471"/>
      </w:tblGrid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Never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Rarely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1–2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Sometimes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3–4 times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Often</w:t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(5 or more times)</w:t>
            </w:r>
          </w:p>
        </w:tc>
        <w:tc>
          <w:tcPr>
            <w:tcW w:w="2471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</w:r>
          </w:p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xamples</w:t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a. Fellow stude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b.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c. Assistant professo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d. Assistant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e. Lectur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f. Other staff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56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rPr/>
            </w:pPr>
            <w:r>
              <w:rPr/>
              <w:t>g. Family member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jc w:val="center"/>
              <w:rPr/>
            </w:pPr>
            <w:r>
              <w:rPr/>
              <w:t>3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2600"/>
                <w:tab w:val="clear" w:pos="4300"/>
                <w:tab w:val="left" w:pos="300" w:leader="none"/>
                <w:tab w:val="left" w:pos="2500" w:leader="none"/>
                <w:tab w:val="left" w:pos="4200" w:leader="none"/>
                <w:tab w:val="left" w:pos="570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44. Did the negative or disparaging remarks bother you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Does not apply</w:t>
        <w:tab/>
        <w:t>not at all</w:t>
        <w:tab/>
        <w:t>a little</w:t>
        <w:tab/>
        <w:t>a lot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45. How often do you hear negative or disparaging remarks about your future profession or career in science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46. How often do you hear negative or disparaging remarks about studying in general at your university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Never</w:t>
        <w:tab/>
        <w:t>Rarely</w:t>
        <w:tab/>
        <w:t>Sometimes</w:t>
        <w:tab/>
        <w:t>Often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ab/>
        <w:t>1</w:t>
        <w:tab/>
        <w:t>2</w:t>
        <w:tab/>
        <w:t>3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47. How often have you experienced periods of prolonged sleep deprivation during your university studies?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Never</w:t>
        <w:tab/>
        <w:t>0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A few times a quarter</w:t>
        <w:tab/>
        <w:t>1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Weekly</w:t>
        <w:tab/>
        <w:t>2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More than once a week</w:t>
        <w:tab/>
        <w:t>3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Almost daily</w:t>
        <w:tab/>
        <w:t>4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  <w:t>48. How often have you experienced periods of prolonged sleep deprivation during your university studies because of the following:</w:t>
      </w:r>
    </w:p>
    <w:p>
      <w:pPr>
        <w:pStyle w:val="Normal"/>
        <w:tabs>
          <w:tab w:val="clear" w:pos="2600"/>
          <w:tab w:val="clear" w:pos="4300"/>
          <w:tab w:val="left" w:pos="300" w:leader="none"/>
          <w:tab w:val="left" w:pos="2500" w:leader="none"/>
          <w:tab w:val="left" w:pos="4200" w:leader="none"/>
          <w:tab w:val="left" w:pos="57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4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ab/>
        <w:t>Never</w:t>
        <w:tab/>
        <w:t>Rarely</w:t>
        <w:tab/>
        <w:t>Occasionally</w:t>
        <w:tab/>
        <w:t>Often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4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a. Studying to keep up with course requirements</w:t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4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b. Preparing for course exams</w:t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4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c. Preparing for finishing your studies/finding work</w:t>
        <w:tab/>
        <w:t>0</w:t>
        <w:tab/>
        <w:t>1</w:t>
        <w:tab/>
        <w:t>2</w:t>
        <w:tab/>
        <w:t>3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4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4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49. Please indicate the degree to which you agree or disagree with each of the following statements on the scale provided.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Scale:</w:t>
        <w:tab/>
        <w:t>Strongly agree = 1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ab/>
        <w:t>Agree = 2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ab/>
        <w:t>Disagree = 3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ab/>
        <w:t>Strongly disagree = 4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_____ a. Sleep deprivation is an unfortunate but necessary part of training.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_____ b. The time I went without sleep was worth it because of what I learned.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_____ c. Sleep deprivation has little direct value in training me to become a good professional.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_____ d. I feel that doing without sleep has sometimes impaired my capacity to study.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_____ e. When I have to do without sleep, I am moodier and more short-tempered.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_____ f. During periods of sleep deprivation, I got into more conflicts with the professional staff.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50.Have you ever been required to do anything during your university studies that you thought was immoral, unethical, or otherwise personally unacceptable ?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 xml:space="preserve">□ </w:t>
      </w:r>
      <w:r>
        <w:rPr/>
        <w:t>yes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 xml:space="preserve">□ </w:t>
      </w:r>
      <w:r>
        <w:rPr/>
        <w:t>no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If yes, please explain: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51. Have you experienced any other forms of mistreatment during your university time?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 xml:space="preserve">□ </w:t>
      </w:r>
      <w:r>
        <w:rPr/>
        <w:t>yes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 xml:space="preserve">□ </w:t>
      </w:r>
      <w:r>
        <w:rPr/>
        <w:t>no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  <w:t>If yes, please describe one or more examples in as much detail as possible, and indicate how often they have occurred:</w:t>
      </w:r>
    </w:p>
    <w:p>
      <w:pPr>
        <w:pStyle w:val="Normal"/>
        <w:tabs>
          <w:tab w:val="clear" w:pos="300"/>
          <w:tab w:val="clear" w:pos="2600"/>
          <w:tab w:val="clear" w:pos="4300"/>
          <w:tab w:val="clear" w:pos="5700"/>
          <w:tab w:val="left" w:pos="800" w:leader="none"/>
          <w:tab w:val="left" w:pos="5800" w:leader="none"/>
          <w:tab w:val="left" w:pos="6800" w:leader="none"/>
          <w:tab w:val="left" w:pos="8500" w:leader="none"/>
        </w:tabs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24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1304"/>
        <w:tab w:val="left" w:pos="300" w:leader="none"/>
        <w:tab w:val="left" w:pos="2600" w:leader="none"/>
        <w:tab w:val="left" w:pos="4300" w:leader="none"/>
        <w:tab w:val="left" w:pos="5700" w:leader="none"/>
      </w:tabs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skappale">
    <w:name w:val="Sisäkappale"/>
    <w:basedOn w:val="Normal"/>
    <w:qFormat/>
    <w:pPr>
      <w:spacing w:lineRule="atLeast" w:line="280"/>
      <w:ind w:firstLine="357"/>
      <w:jc w:val="both"/>
    </w:pPr>
    <w:rPr>
      <w:rFonts w:cs="Arial"/>
      <w:sz w:val="22"/>
      <w:szCs w:val="22"/>
    </w:rPr>
  </w:style>
  <w:style w:type="paragraph" w:styleId="Laatikkotekstit">
    <w:name w:val="Laatikkotekstit"/>
    <w:basedOn w:val="Normal"/>
    <w:qFormat/>
    <w:pPr>
      <w:spacing w:lineRule="atLeast" w:line="220"/>
      <w:ind w:left="57" w:hanging="0"/>
    </w:pPr>
    <w:rPr>
      <w:rFonts w:ascii="Arial Narrow" w:hAnsi="Arial Narrow" w:cs="Arial"/>
      <w:sz w:val="18"/>
      <w:szCs w:val="22"/>
    </w:rPr>
  </w:style>
  <w:style w:type="paragraph" w:styleId="Laatikkoteksti">
    <w:name w:val="Laatikkoteksti"/>
    <w:basedOn w:val="Normal"/>
    <w:qFormat/>
    <w:pPr>
      <w:spacing w:lineRule="exact" w:line="200"/>
    </w:pPr>
    <w:rPr>
      <w:rFonts w:ascii="Arial Narrow" w:hAnsi="Arial Narrow" w:cs="Arial Narrow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7T07:20:00Z</dcterms:created>
  <dc:creator>mv</dc:creator>
  <dc:description/>
  <dc:language>en-US</dc:language>
  <cp:lastModifiedBy>Nuutinma</cp:lastModifiedBy>
  <cp:lastPrinted>2005-01-27T09:20:00Z</cp:lastPrinted>
  <dcterms:modified xsi:type="dcterms:W3CDTF">2005-01-28T14:00:00Z</dcterms:modified>
  <cp:revision>6</cp:revision>
  <dc:subject/>
  <dc:title>Questionnaire</dc:title>
</cp:coreProperties>
</file>